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1B2A1" w14:textId="668265E5" w:rsidR="00B55102" w:rsidRDefault="00B55102" w:rsidP="00560A9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upplemental </w:t>
      </w:r>
      <w:r w:rsidR="0022664A">
        <w:rPr>
          <w:rFonts w:ascii="Times New Roman" w:hAnsi="Times New Roman" w:cs="Times New Roman"/>
          <w:b/>
          <w:bCs/>
          <w:sz w:val="28"/>
          <w:szCs w:val="32"/>
        </w:rPr>
        <w:t>M</w:t>
      </w:r>
      <w:r>
        <w:rPr>
          <w:rFonts w:ascii="Times New Roman" w:hAnsi="Times New Roman" w:cs="Times New Roman"/>
          <w:b/>
          <w:bCs/>
          <w:sz w:val="28"/>
          <w:szCs w:val="32"/>
        </w:rPr>
        <w:t>aterials</w:t>
      </w:r>
    </w:p>
    <w:p w14:paraId="1B0EA5F4" w14:textId="06A5BD74" w:rsidR="00147296" w:rsidRPr="000956A3" w:rsidRDefault="00030A7A" w:rsidP="00560A9F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0956A3">
        <w:rPr>
          <w:rFonts w:ascii="Times New Roman" w:hAnsi="Times New Roman" w:cs="Times New Roman"/>
          <w:b/>
          <w:bCs/>
          <w:sz w:val="28"/>
          <w:szCs w:val="32"/>
        </w:rPr>
        <w:t>Supplemental Tables</w:t>
      </w:r>
    </w:p>
    <w:p w14:paraId="77BCA5B2" w14:textId="72F06D31" w:rsidR="00030A7A" w:rsidRDefault="000956A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956A3">
        <w:rPr>
          <w:rFonts w:ascii="Times New Roman" w:hAnsi="Times New Roman" w:cs="Times New Roman"/>
          <w:b/>
          <w:bCs/>
          <w:sz w:val="24"/>
          <w:szCs w:val="28"/>
        </w:rPr>
        <w:t>Supplemental Table S1. The numbers of expressed transcripts in each tumor, normal tissue, and cancer cell line type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395"/>
        <w:gridCol w:w="1425"/>
        <w:gridCol w:w="92"/>
      </w:tblGrid>
      <w:tr w:rsidR="005421F0" w14:paraId="18DA6C1A" w14:textId="77777777" w:rsidTr="00DE6A67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80C4D" w14:textId="77777777" w:rsidR="005421F0" w:rsidRPr="00A92EC0" w:rsidRDefault="005421F0" w:rsidP="00DE6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92EC0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yp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E8CC641" w14:textId="77777777" w:rsidR="005421F0" w:rsidRPr="00A92EC0" w:rsidRDefault="005421F0" w:rsidP="00DE6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92EC0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</w:t>
            </w:r>
            <w:r w:rsidRPr="00A92EC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mal tiss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99E951C" w14:textId="18EA1758" w:rsidR="005421F0" w:rsidRPr="00A92EC0" w:rsidRDefault="005421F0" w:rsidP="00DE6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92EC0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 w:rsidRPr="00A92EC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mor</w:t>
            </w:r>
          </w:p>
        </w:tc>
        <w:tc>
          <w:tcPr>
            <w:tcW w:w="1912" w:type="dxa"/>
            <w:gridSpan w:val="3"/>
            <w:tcBorders>
              <w:bottom w:val="single" w:sz="4" w:space="0" w:color="auto"/>
            </w:tcBorders>
          </w:tcPr>
          <w:p w14:paraId="33CB49C9" w14:textId="77777777" w:rsidR="005421F0" w:rsidRPr="00A92EC0" w:rsidRDefault="005421F0" w:rsidP="00DE6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92EC0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 w:rsidRPr="00A92EC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cer cell line</w:t>
            </w:r>
          </w:p>
        </w:tc>
      </w:tr>
      <w:tr w:rsidR="005421F0" w14:paraId="34EC18DA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0E71F13F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dipose tissu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440C285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93,673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</w:tcBorders>
          </w:tcPr>
          <w:p w14:paraId="037350D8" w14:textId="1086AAB6" w:rsidR="005421F0" w:rsidRPr="00B573F0" w:rsidRDefault="005421F0" w:rsidP="00DE6A6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73F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 w:rsidRPr="00B573F0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9F130DA" w14:textId="123FD403" w:rsidR="005421F0" w:rsidRPr="00B573F0" w:rsidRDefault="00B573F0" w:rsidP="00DE6A6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73F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 w:rsidRPr="00B573F0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</w:tr>
      <w:tr w:rsidR="005421F0" w14:paraId="0F0DBCC1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60822E32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drenal gland</w:t>
            </w:r>
          </w:p>
        </w:tc>
        <w:tc>
          <w:tcPr>
            <w:tcW w:w="2127" w:type="dxa"/>
          </w:tcPr>
          <w:p w14:paraId="7D332D8B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67,058</w:t>
            </w:r>
          </w:p>
        </w:tc>
        <w:tc>
          <w:tcPr>
            <w:tcW w:w="2237" w:type="dxa"/>
            <w:gridSpan w:val="2"/>
          </w:tcPr>
          <w:p w14:paraId="25CC6CB4" w14:textId="14465DA4" w:rsidR="005421F0" w:rsidRPr="00CC2D10" w:rsidRDefault="005421F0" w:rsidP="0025307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10,500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ACC);</w:t>
            </w:r>
          </w:p>
        </w:tc>
        <w:tc>
          <w:tcPr>
            <w:tcW w:w="1425" w:type="dxa"/>
          </w:tcPr>
          <w:p w14:paraId="2E730EDB" w14:textId="22F702CC" w:rsidR="005421F0" w:rsidRPr="00CC2D10" w:rsidRDefault="00245C22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37AEB43C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1D0EFFBF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ladder</w:t>
            </w:r>
          </w:p>
        </w:tc>
        <w:tc>
          <w:tcPr>
            <w:tcW w:w="2127" w:type="dxa"/>
          </w:tcPr>
          <w:p w14:paraId="63760EBD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87,709</w:t>
            </w:r>
          </w:p>
        </w:tc>
        <w:tc>
          <w:tcPr>
            <w:tcW w:w="2237" w:type="dxa"/>
            <w:gridSpan w:val="2"/>
          </w:tcPr>
          <w:p w14:paraId="43204605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45,863 (BLCA)</w:t>
            </w:r>
          </w:p>
        </w:tc>
        <w:tc>
          <w:tcPr>
            <w:tcW w:w="1425" w:type="dxa"/>
          </w:tcPr>
          <w:p w14:paraId="482B1418" w14:textId="0F9A6D89" w:rsidR="005421F0" w:rsidRPr="00CC2D10" w:rsidRDefault="0007248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57FBE14A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444541A1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lood</w:t>
            </w:r>
          </w:p>
        </w:tc>
        <w:tc>
          <w:tcPr>
            <w:tcW w:w="2127" w:type="dxa"/>
          </w:tcPr>
          <w:p w14:paraId="2FF3A38B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10,350</w:t>
            </w:r>
          </w:p>
        </w:tc>
        <w:tc>
          <w:tcPr>
            <w:tcW w:w="2237" w:type="dxa"/>
            <w:gridSpan w:val="2"/>
          </w:tcPr>
          <w:p w14:paraId="30D5CE1C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 xml:space="preserve">329,234 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LAML)</w:t>
            </w:r>
          </w:p>
        </w:tc>
        <w:tc>
          <w:tcPr>
            <w:tcW w:w="1425" w:type="dxa"/>
          </w:tcPr>
          <w:p w14:paraId="1550CE02" w14:textId="3F98F56D" w:rsidR="005421F0" w:rsidRPr="00CC2D10" w:rsidRDefault="00A64A07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578F6B0F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74FEC76B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lood vessel</w:t>
            </w:r>
          </w:p>
        </w:tc>
        <w:tc>
          <w:tcPr>
            <w:tcW w:w="2127" w:type="dxa"/>
          </w:tcPr>
          <w:p w14:paraId="6D355785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83,084</w:t>
            </w:r>
          </w:p>
        </w:tc>
        <w:tc>
          <w:tcPr>
            <w:tcW w:w="2237" w:type="dxa"/>
            <w:gridSpan w:val="2"/>
          </w:tcPr>
          <w:p w14:paraId="326B68B4" w14:textId="614C7A8B" w:rsidR="005421F0" w:rsidRPr="00CC2D10" w:rsidRDefault="0088186D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25" w:type="dxa"/>
          </w:tcPr>
          <w:p w14:paraId="5D9C7DB5" w14:textId="5713F73E" w:rsidR="005421F0" w:rsidRPr="00CC2D10" w:rsidRDefault="0088186D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660FFA8A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340B0447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rain</w:t>
            </w:r>
          </w:p>
        </w:tc>
        <w:tc>
          <w:tcPr>
            <w:tcW w:w="2127" w:type="dxa"/>
          </w:tcPr>
          <w:p w14:paraId="25AFEBDD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82,783</w:t>
            </w:r>
          </w:p>
        </w:tc>
        <w:tc>
          <w:tcPr>
            <w:tcW w:w="2237" w:type="dxa"/>
            <w:gridSpan w:val="2"/>
          </w:tcPr>
          <w:p w14:paraId="68F84F7B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 xml:space="preserve">296,140 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GBM);</w:t>
            </w:r>
          </w:p>
          <w:p w14:paraId="190E057E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78,735 (LGG)</w:t>
            </w:r>
          </w:p>
        </w:tc>
        <w:tc>
          <w:tcPr>
            <w:tcW w:w="1425" w:type="dxa"/>
          </w:tcPr>
          <w:p w14:paraId="49F56427" w14:textId="09E24197" w:rsidR="005421F0" w:rsidRPr="00CC2D10" w:rsidRDefault="00AC7039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70D90051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0E0B8030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2127" w:type="dxa"/>
          </w:tcPr>
          <w:p w14:paraId="6A41752C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11,243</w:t>
            </w:r>
          </w:p>
        </w:tc>
        <w:tc>
          <w:tcPr>
            <w:tcW w:w="2237" w:type="dxa"/>
            <w:gridSpan w:val="2"/>
          </w:tcPr>
          <w:p w14:paraId="6C38FA9D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64,150 (BRCA)</w:t>
            </w:r>
          </w:p>
        </w:tc>
        <w:tc>
          <w:tcPr>
            <w:tcW w:w="1425" w:type="dxa"/>
          </w:tcPr>
          <w:p w14:paraId="60F34CDF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01,861</w:t>
            </w:r>
          </w:p>
        </w:tc>
      </w:tr>
      <w:tr w:rsidR="005421F0" w14:paraId="17D45BC1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4FEE268D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2127" w:type="dxa"/>
          </w:tcPr>
          <w:p w14:paraId="7E49C443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45,538</w:t>
            </w:r>
          </w:p>
        </w:tc>
        <w:tc>
          <w:tcPr>
            <w:tcW w:w="2237" w:type="dxa"/>
            <w:gridSpan w:val="2"/>
          </w:tcPr>
          <w:p w14:paraId="6EFB44C2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 xml:space="preserve">250,164 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CESC)</w:t>
            </w:r>
          </w:p>
        </w:tc>
        <w:tc>
          <w:tcPr>
            <w:tcW w:w="1425" w:type="dxa"/>
          </w:tcPr>
          <w:p w14:paraId="3889C196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5,418</w:t>
            </w:r>
          </w:p>
        </w:tc>
      </w:tr>
      <w:tr w:rsidR="005421F0" w14:paraId="19FE07B8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48D0C0CC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2127" w:type="dxa"/>
          </w:tcPr>
          <w:p w14:paraId="0B81291B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95,529</w:t>
            </w:r>
          </w:p>
        </w:tc>
        <w:tc>
          <w:tcPr>
            <w:tcW w:w="2237" w:type="dxa"/>
            <w:gridSpan w:val="2"/>
          </w:tcPr>
          <w:p w14:paraId="75129FDC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 xml:space="preserve">237,623 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COAD)</w:t>
            </w:r>
          </w:p>
        </w:tc>
        <w:tc>
          <w:tcPr>
            <w:tcW w:w="1425" w:type="dxa"/>
          </w:tcPr>
          <w:p w14:paraId="668BBDD2" w14:textId="19498480" w:rsidR="005421F0" w:rsidRPr="00CC2D10" w:rsidRDefault="00963AE7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,629</w:t>
            </w:r>
          </w:p>
        </w:tc>
      </w:tr>
      <w:tr w:rsidR="005421F0" w14:paraId="067396EB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417ADCEF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2127" w:type="dxa"/>
          </w:tcPr>
          <w:p w14:paraId="217A946B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87,016</w:t>
            </w:r>
          </w:p>
        </w:tc>
        <w:tc>
          <w:tcPr>
            <w:tcW w:w="2237" w:type="dxa"/>
            <w:gridSpan w:val="2"/>
          </w:tcPr>
          <w:p w14:paraId="769C8D4E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 xml:space="preserve">265,715 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ESCA)</w:t>
            </w:r>
          </w:p>
        </w:tc>
        <w:tc>
          <w:tcPr>
            <w:tcW w:w="1425" w:type="dxa"/>
          </w:tcPr>
          <w:p w14:paraId="6EE5F1A1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90,302</w:t>
            </w:r>
          </w:p>
        </w:tc>
      </w:tr>
      <w:tr w:rsidR="005421F0" w14:paraId="568121AE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1B71585D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2127" w:type="dxa"/>
          </w:tcPr>
          <w:p w14:paraId="6657BAF4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7,884</w:t>
            </w:r>
          </w:p>
        </w:tc>
        <w:tc>
          <w:tcPr>
            <w:tcW w:w="2237" w:type="dxa"/>
            <w:gridSpan w:val="2"/>
          </w:tcPr>
          <w:p w14:paraId="4EAC144E" w14:textId="32F790FD" w:rsidR="005421F0" w:rsidRPr="00CC2D10" w:rsidRDefault="007570D8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25" w:type="dxa"/>
          </w:tcPr>
          <w:p w14:paraId="3A93E33B" w14:textId="3D9BB12D" w:rsidR="005421F0" w:rsidRPr="00CC2D10" w:rsidRDefault="007570D8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7464C97D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32F5E27C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2127" w:type="dxa"/>
          </w:tcPr>
          <w:p w14:paraId="1DFE7375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71,558</w:t>
            </w:r>
          </w:p>
        </w:tc>
        <w:tc>
          <w:tcPr>
            <w:tcW w:w="2237" w:type="dxa"/>
            <w:gridSpan w:val="2"/>
          </w:tcPr>
          <w:p w14:paraId="45A02320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 xml:space="preserve">248,832 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KIRP); 277,546 (KIRC);</w:t>
            </w:r>
          </w:p>
          <w:p w14:paraId="2B705160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17,265 (KICH)</w:t>
            </w:r>
          </w:p>
        </w:tc>
        <w:tc>
          <w:tcPr>
            <w:tcW w:w="1425" w:type="dxa"/>
          </w:tcPr>
          <w:p w14:paraId="0EEEA60C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84,082</w:t>
            </w:r>
          </w:p>
        </w:tc>
      </w:tr>
      <w:tr w:rsidR="005421F0" w14:paraId="7C20838B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5992A3EA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2127" w:type="dxa"/>
          </w:tcPr>
          <w:p w14:paraId="69A72A3D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19,259</w:t>
            </w:r>
          </w:p>
        </w:tc>
        <w:tc>
          <w:tcPr>
            <w:tcW w:w="2237" w:type="dxa"/>
            <w:gridSpan w:val="2"/>
          </w:tcPr>
          <w:p w14:paraId="4D0C4505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06,864 (LIHC)</w:t>
            </w:r>
          </w:p>
        </w:tc>
        <w:tc>
          <w:tcPr>
            <w:tcW w:w="1425" w:type="dxa"/>
          </w:tcPr>
          <w:p w14:paraId="6AC0A901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99,863</w:t>
            </w:r>
          </w:p>
        </w:tc>
      </w:tr>
      <w:tr w:rsidR="005421F0" w14:paraId="5FB0003F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06637930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127" w:type="dxa"/>
          </w:tcPr>
          <w:p w14:paraId="312CEC7F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2,621</w:t>
            </w:r>
          </w:p>
        </w:tc>
        <w:tc>
          <w:tcPr>
            <w:tcW w:w="2237" w:type="dxa"/>
            <w:gridSpan w:val="2"/>
          </w:tcPr>
          <w:p w14:paraId="2379979C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65,629 (LUAD);</w:t>
            </w:r>
          </w:p>
          <w:p w14:paraId="0AB9FC7D" w14:textId="77777777" w:rsidR="005421F0" w:rsidRPr="00CC2D10" w:rsidRDefault="005421F0" w:rsidP="006F521A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73,431 (LUSC)</w:t>
            </w:r>
          </w:p>
        </w:tc>
        <w:tc>
          <w:tcPr>
            <w:tcW w:w="1425" w:type="dxa"/>
          </w:tcPr>
          <w:p w14:paraId="1C17FF76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96,032</w:t>
            </w:r>
          </w:p>
        </w:tc>
      </w:tr>
      <w:tr w:rsidR="005421F0" w14:paraId="642A2BB9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7E065B6E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</w:p>
        </w:tc>
        <w:tc>
          <w:tcPr>
            <w:tcW w:w="2127" w:type="dxa"/>
          </w:tcPr>
          <w:p w14:paraId="54EE9667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09,973</w:t>
            </w:r>
          </w:p>
        </w:tc>
        <w:tc>
          <w:tcPr>
            <w:tcW w:w="2237" w:type="dxa"/>
            <w:gridSpan w:val="2"/>
          </w:tcPr>
          <w:p w14:paraId="600CC89B" w14:textId="4A5995A2" w:rsidR="005421F0" w:rsidRPr="00CC2D10" w:rsidRDefault="00C44C0A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25" w:type="dxa"/>
          </w:tcPr>
          <w:p w14:paraId="6578BE52" w14:textId="29A0EAA1" w:rsidR="005421F0" w:rsidRPr="00CC2D10" w:rsidRDefault="00C44C0A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26940C83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40DC538A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Nerve</w:t>
            </w:r>
          </w:p>
        </w:tc>
        <w:tc>
          <w:tcPr>
            <w:tcW w:w="2127" w:type="dxa"/>
          </w:tcPr>
          <w:p w14:paraId="5F7DAE39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2,807</w:t>
            </w:r>
          </w:p>
        </w:tc>
        <w:tc>
          <w:tcPr>
            <w:tcW w:w="2237" w:type="dxa"/>
            <w:gridSpan w:val="2"/>
          </w:tcPr>
          <w:p w14:paraId="7391996B" w14:textId="56F89C91" w:rsidR="005421F0" w:rsidRPr="00CC2D10" w:rsidRDefault="006C165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35,126 (PCPG)</w:t>
            </w:r>
          </w:p>
        </w:tc>
        <w:tc>
          <w:tcPr>
            <w:tcW w:w="1425" w:type="dxa"/>
          </w:tcPr>
          <w:p w14:paraId="33B7A079" w14:textId="4D867EC5" w:rsidR="005421F0" w:rsidRPr="00CC2D10" w:rsidRDefault="0068158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,820</w:t>
            </w:r>
          </w:p>
        </w:tc>
      </w:tr>
      <w:tr w:rsidR="005421F0" w14:paraId="580E2FF3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18B0CD2B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2127" w:type="dxa"/>
          </w:tcPr>
          <w:p w14:paraId="51BB9A5A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99,749</w:t>
            </w:r>
          </w:p>
        </w:tc>
        <w:tc>
          <w:tcPr>
            <w:tcW w:w="2237" w:type="dxa"/>
            <w:gridSpan w:val="2"/>
          </w:tcPr>
          <w:p w14:paraId="251D3D39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 xml:space="preserve">311,816 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OV)</w:t>
            </w:r>
          </w:p>
        </w:tc>
        <w:tc>
          <w:tcPr>
            <w:tcW w:w="1425" w:type="dxa"/>
          </w:tcPr>
          <w:p w14:paraId="6DC274F8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04,484</w:t>
            </w:r>
          </w:p>
        </w:tc>
      </w:tr>
      <w:tr w:rsidR="005421F0" w14:paraId="6B3EF6F0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33525FCF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2127" w:type="dxa"/>
          </w:tcPr>
          <w:p w14:paraId="7A325C91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11,923</w:t>
            </w:r>
          </w:p>
        </w:tc>
        <w:tc>
          <w:tcPr>
            <w:tcW w:w="2237" w:type="dxa"/>
            <w:gridSpan w:val="2"/>
          </w:tcPr>
          <w:p w14:paraId="791614BE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 xml:space="preserve">258,018 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PAAD)</w:t>
            </w:r>
          </w:p>
        </w:tc>
        <w:tc>
          <w:tcPr>
            <w:tcW w:w="1425" w:type="dxa"/>
          </w:tcPr>
          <w:p w14:paraId="5F26B6C8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90,060</w:t>
            </w:r>
          </w:p>
        </w:tc>
      </w:tr>
      <w:tr w:rsidR="005421F0" w14:paraId="66F01846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69943EAF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Pituitary</w:t>
            </w:r>
          </w:p>
        </w:tc>
        <w:tc>
          <w:tcPr>
            <w:tcW w:w="2127" w:type="dxa"/>
          </w:tcPr>
          <w:p w14:paraId="7735B62F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6,387</w:t>
            </w:r>
          </w:p>
        </w:tc>
        <w:tc>
          <w:tcPr>
            <w:tcW w:w="2237" w:type="dxa"/>
            <w:gridSpan w:val="2"/>
          </w:tcPr>
          <w:p w14:paraId="629B1784" w14:textId="664F5C07" w:rsidR="005421F0" w:rsidRPr="00CC2D10" w:rsidRDefault="006216CD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25" w:type="dxa"/>
          </w:tcPr>
          <w:p w14:paraId="72E21943" w14:textId="126F9E45" w:rsidR="005421F0" w:rsidRPr="00CC2D10" w:rsidRDefault="006216CD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5ACF9180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23E015DD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127" w:type="dxa"/>
          </w:tcPr>
          <w:p w14:paraId="66B3905B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15,272</w:t>
            </w:r>
          </w:p>
        </w:tc>
        <w:tc>
          <w:tcPr>
            <w:tcW w:w="2237" w:type="dxa"/>
            <w:gridSpan w:val="2"/>
          </w:tcPr>
          <w:p w14:paraId="11B5E16E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 xml:space="preserve">243,817 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PRAD)</w:t>
            </w:r>
          </w:p>
        </w:tc>
        <w:tc>
          <w:tcPr>
            <w:tcW w:w="1425" w:type="dxa"/>
          </w:tcPr>
          <w:p w14:paraId="099601CB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39,516</w:t>
            </w:r>
          </w:p>
        </w:tc>
      </w:tr>
      <w:tr w:rsidR="005421F0" w14:paraId="07DC0B48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680DC3A6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Salivary gland</w:t>
            </w:r>
          </w:p>
        </w:tc>
        <w:tc>
          <w:tcPr>
            <w:tcW w:w="2127" w:type="dxa"/>
          </w:tcPr>
          <w:p w14:paraId="7317A393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03,553</w:t>
            </w:r>
          </w:p>
        </w:tc>
        <w:tc>
          <w:tcPr>
            <w:tcW w:w="2237" w:type="dxa"/>
            <w:gridSpan w:val="2"/>
          </w:tcPr>
          <w:p w14:paraId="6CEB2A4C" w14:textId="4443DA52" w:rsidR="005421F0" w:rsidRPr="00CC2D10" w:rsidRDefault="0027263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25" w:type="dxa"/>
          </w:tcPr>
          <w:p w14:paraId="14C29508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35,013</w:t>
            </w:r>
          </w:p>
        </w:tc>
      </w:tr>
      <w:tr w:rsidR="005421F0" w14:paraId="54DC59DD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1FA9858D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2127" w:type="dxa"/>
          </w:tcPr>
          <w:p w14:paraId="45753522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03,433</w:t>
            </w:r>
          </w:p>
        </w:tc>
        <w:tc>
          <w:tcPr>
            <w:tcW w:w="2237" w:type="dxa"/>
            <w:gridSpan w:val="2"/>
          </w:tcPr>
          <w:p w14:paraId="3C843B0F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41,500 (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KCM)</w:t>
            </w:r>
          </w:p>
        </w:tc>
        <w:tc>
          <w:tcPr>
            <w:tcW w:w="1425" w:type="dxa"/>
          </w:tcPr>
          <w:p w14:paraId="37DA82E5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02,675</w:t>
            </w:r>
          </w:p>
        </w:tc>
      </w:tr>
      <w:tr w:rsidR="005421F0" w14:paraId="57826C5A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247068DA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Small intestine</w:t>
            </w:r>
          </w:p>
        </w:tc>
        <w:tc>
          <w:tcPr>
            <w:tcW w:w="2127" w:type="dxa"/>
          </w:tcPr>
          <w:p w14:paraId="07732673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18,410</w:t>
            </w:r>
          </w:p>
        </w:tc>
        <w:tc>
          <w:tcPr>
            <w:tcW w:w="2237" w:type="dxa"/>
            <w:gridSpan w:val="2"/>
          </w:tcPr>
          <w:p w14:paraId="6796C68B" w14:textId="162D6475" w:rsidR="005421F0" w:rsidRPr="00CC2D10" w:rsidRDefault="00C11B07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25" w:type="dxa"/>
          </w:tcPr>
          <w:p w14:paraId="1E4BA840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47,731</w:t>
            </w:r>
          </w:p>
        </w:tc>
      </w:tr>
      <w:tr w:rsidR="005421F0" w14:paraId="42D244F2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41838F03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2127" w:type="dxa"/>
          </w:tcPr>
          <w:p w14:paraId="6F124984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92,509</w:t>
            </w:r>
          </w:p>
        </w:tc>
        <w:tc>
          <w:tcPr>
            <w:tcW w:w="2237" w:type="dxa"/>
            <w:gridSpan w:val="2"/>
          </w:tcPr>
          <w:p w14:paraId="2B9B4E95" w14:textId="7E3E759F" w:rsidR="005421F0" w:rsidRPr="00CC2D10" w:rsidRDefault="00C11B07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25" w:type="dxa"/>
          </w:tcPr>
          <w:p w14:paraId="002266E6" w14:textId="76BF48EC" w:rsidR="005421F0" w:rsidRPr="00CC2D10" w:rsidRDefault="00C11B07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580C5677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17ABC505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2127" w:type="dxa"/>
          </w:tcPr>
          <w:p w14:paraId="33B20F28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69,842</w:t>
            </w:r>
          </w:p>
        </w:tc>
        <w:tc>
          <w:tcPr>
            <w:tcW w:w="2237" w:type="dxa"/>
            <w:gridSpan w:val="2"/>
          </w:tcPr>
          <w:p w14:paraId="50FC502A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358,830 (STAD)</w:t>
            </w:r>
          </w:p>
        </w:tc>
        <w:tc>
          <w:tcPr>
            <w:tcW w:w="1425" w:type="dxa"/>
          </w:tcPr>
          <w:p w14:paraId="7A9C44E7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06,164</w:t>
            </w:r>
          </w:p>
        </w:tc>
      </w:tr>
      <w:tr w:rsidR="005421F0" w14:paraId="0AF39F98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6C5DF981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Testis</w:t>
            </w:r>
          </w:p>
        </w:tc>
        <w:tc>
          <w:tcPr>
            <w:tcW w:w="2127" w:type="dxa"/>
          </w:tcPr>
          <w:p w14:paraId="6C39C7BE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7,963</w:t>
            </w:r>
          </w:p>
        </w:tc>
        <w:tc>
          <w:tcPr>
            <w:tcW w:w="2237" w:type="dxa"/>
            <w:gridSpan w:val="2"/>
          </w:tcPr>
          <w:p w14:paraId="7FB0A3DA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 xml:space="preserve">273,591 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TGCT)</w:t>
            </w:r>
          </w:p>
        </w:tc>
        <w:tc>
          <w:tcPr>
            <w:tcW w:w="1425" w:type="dxa"/>
          </w:tcPr>
          <w:p w14:paraId="368AEEB0" w14:textId="2762C862" w:rsidR="005421F0" w:rsidRPr="00CC2D10" w:rsidRDefault="00985A58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60056071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3F3E52E6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127" w:type="dxa"/>
          </w:tcPr>
          <w:p w14:paraId="54FF22BC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7,549</w:t>
            </w:r>
          </w:p>
        </w:tc>
        <w:tc>
          <w:tcPr>
            <w:tcW w:w="2237" w:type="dxa"/>
            <w:gridSpan w:val="2"/>
          </w:tcPr>
          <w:p w14:paraId="5AE476B0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241,183 (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HCA)</w:t>
            </w:r>
          </w:p>
        </w:tc>
        <w:tc>
          <w:tcPr>
            <w:tcW w:w="1425" w:type="dxa"/>
          </w:tcPr>
          <w:p w14:paraId="09AA2977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71,183</w:t>
            </w:r>
          </w:p>
        </w:tc>
      </w:tr>
      <w:tr w:rsidR="005421F0" w14:paraId="172DF396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4951C151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Uterus</w:t>
            </w:r>
          </w:p>
        </w:tc>
        <w:tc>
          <w:tcPr>
            <w:tcW w:w="2127" w:type="dxa"/>
          </w:tcPr>
          <w:p w14:paraId="60721A57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07,153</w:t>
            </w:r>
          </w:p>
        </w:tc>
        <w:tc>
          <w:tcPr>
            <w:tcW w:w="2237" w:type="dxa"/>
            <w:gridSpan w:val="2"/>
          </w:tcPr>
          <w:p w14:paraId="14695440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 xml:space="preserve">256,323 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UCEC)</w:t>
            </w: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14:paraId="27D1CA28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54,325 (UCS)</w:t>
            </w:r>
          </w:p>
        </w:tc>
        <w:tc>
          <w:tcPr>
            <w:tcW w:w="1425" w:type="dxa"/>
          </w:tcPr>
          <w:p w14:paraId="36452F22" w14:textId="615D88BF" w:rsidR="005421F0" w:rsidRPr="00CC2D10" w:rsidRDefault="00914379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2135545B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58E678DD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Vagina</w:t>
            </w:r>
          </w:p>
        </w:tc>
        <w:tc>
          <w:tcPr>
            <w:tcW w:w="2127" w:type="dxa"/>
          </w:tcPr>
          <w:p w14:paraId="1CB7990B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D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C2D10">
              <w:rPr>
                <w:rFonts w:ascii="Times New Roman" w:hAnsi="Times New Roman" w:cs="Times New Roman"/>
                <w:sz w:val="20"/>
                <w:szCs w:val="20"/>
              </w:rPr>
              <w:t>13,473</w:t>
            </w:r>
          </w:p>
        </w:tc>
        <w:tc>
          <w:tcPr>
            <w:tcW w:w="2237" w:type="dxa"/>
            <w:gridSpan w:val="2"/>
          </w:tcPr>
          <w:p w14:paraId="4A76FDE8" w14:textId="37AD617A" w:rsidR="005421F0" w:rsidRPr="00CC2D10" w:rsidRDefault="00562A1D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25" w:type="dxa"/>
          </w:tcPr>
          <w:p w14:paraId="51F78EFD" w14:textId="2C770AB2" w:rsidR="005421F0" w:rsidRPr="00CC2D10" w:rsidRDefault="00562A1D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2D663A7E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15F1F5BC" w14:textId="445FB87E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B058CB">
              <w:rPr>
                <w:rFonts w:ascii="Times New Roman" w:hAnsi="Times New Roman" w:cs="Times New Roman"/>
                <w:sz w:val="20"/>
                <w:szCs w:val="20"/>
              </w:rPr>
              <w:t>liary tract</w:t>
            </w:r>
          </w:p>
        </w:tc>
        <w:tc>
          <w:tcPr>
            <w:tcW w:w="2127" w:type="dxa"/>
          </w:tcPr>
          <w:p w14:paraId="7E6CFC7E" w14:textId="342D7F46" w:rsidR="005421F0" w:rsidRPr="00CC2D10" w:rsidRDefault="00133AEB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37" w:type="dxa"/>
            <w:gridSpan w:val="2"/>
          </w:tcPr>
          <w:p w14:paraId="361F6DC0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,586 (CHOL)</w:t>
            </w:r>
          </w:p>
        </w:tc>
        <w:tc>
          <w:tcPr>
            <w:tcW w:w="1425" w:type="dxa"/>
          </w:tcPr>
          <w:p w14:paraId="6EC241E1" w14:textId="77777777" w:rsidR="005421F0" w:rsidRPr="00CC2D1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,217</w:t>
            </w:r>
          </w:p>
        </w:tc>
      </w:tr>
      <w:tr w:rsidR="005421F0" w14:paraId="308700E2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45DEC106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 tissue</w:t>
            </w:r>
          </w:p>
        </w:tc>
        <w:tc>
          <w:tcPr>
            <w:tcW w:w="2127" w:type="dxa"/>
          </w:tcPr>
          <w:p w14:paraId="0D9FE770" w14:textId="77D7ACD8" w:rsidR="005421F0" w:rsidRDefault="000C37B7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37" w:type="dxa"/>
            <w:gridSpan w:val="2"/>
          </w:tcPr>
          <w:p w14:paraId="4A7E6883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7,948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RC)</w:t>
            </w:r>
          </w:p>
        </w:tc>
        <w:tc>
          <w:tcPr>
            <w:tcW w:w="1425" w:type="dxa"/>
          </w:tcPr>
          <w:p w14:paraId="6E7C4599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,088</w:t>
            </w:r>
          </w:p>
        </w:tc>
      </w:tr>
      <w:tr w:rsidR="005421F0" w14:paraId="14DF99D7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4639B325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mphoma</w:t>
            </w:r>
          </w:p>
        </w:tc>
        <w:tc>
          <w:tcPr>
            <w:tcW w:w="2127" w:type="dxa"/>
          </w:tcPr>
          <w:p w14:paraId="2E9A7280" w14:textId="52202F94" w:rsidR="005421F0" w:rsidRDefault="004E353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37" w:type="dxa"/>
            <w:gridSpan w:val="2"/>
          </w:tcPr>
          <w:p w14:paraId="76276D17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1,233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BC)</w:t>
            </w:r>
          </w:p>
        </w:tc>
        <w:tc>
          <w:tcPr>
            <w:tcW w:w="1425" w:type="dxa"/>
          </w:tcPr>
          <w:p w14:paraId="61910E54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,726</w:t>
            </w:r>
          </w:p>
        </w:tc>
      </w:tr>
      <w:tr w:rsidR="005421F0" w14:paraId="4BAC1EED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611D811B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d and Neck</w:t>
            </w:r>
          </w:p>
        </w:tc>
        <w:tc>
          <w:tcPr>
            <w:tcW w:w="2127" w:type="dxa"/>
          </w:tcPr>
          <w:p w14:paraId="43EEC4E5" w14:textId="5150D228" w:rsidR="005421F0" w:rsidRDefault="006444F2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37" w:type="dxa"/>
            <w:gridSpan w:val="2"/>
          </w:tcPr>
          <w:p w14:paraId="3A046819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,945 (HNSC)</w:t>
            </w:r>
          </w:p>
        </w:tc>
        <w:tc>
          <w:tcPr>
            <w:tcW w:w="1425" w:type="dxa"/>
          </w:tcPr>
          <w:p w14:paraId="561A57EE" w14:textId="5CE8CBA1" w:rsidR="005421F0" w:rsidRDefault="006444F2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,251</w:t>
            </w:r>
          </w:p>
        </w:tc>
      </w:tr>
      <w:tr w:rsidR="005421F0" w14:paraId="3C082CC2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252B3F4B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othelium</w:t>
            </w:r>
          </w:p>
        </w:tc>
        <w:tc>
          <w:tcPr>
            <w:tcW w:w="2127" w:type="dxa"/>
          </w:tcPr>
          <w:p w14:paraId="0727E7E2" w14:textId="3C72845C" w:rsidR="005421F0" w:rsidRDefault="006444F2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37" w:type="dxa"/>
            <w:gridSpan w:val="2"/>
          </w:tcPr>
          <w:p w14:paraId="20F76F18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2,313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SO)</w:t>
            </w:r>
          </w:p>
        </w:tc>
        <w:tc>
          <w:tcPr>
            <w:tcW w:w="1425" w:type="dxa"/>
          </w:tcPr>
          <w:p w14:paraId="4F6DA2B7" w14:textId="61AAA12C" w:rsidR="005421F0" w:rsidRDefault="006444F2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24A97B77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20A9E5FF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um</w:t>
            </w:r>
          </w:p>
        </w:tc>
        <w:tc>
          <w:tcPr>
            <w:tcW w:w="2127" w:type="dxa"/>
          </w:tcPr>
          <w:p w14:paraId="30E9211C" w14:textId="5D91474E" w:rsidR="005421F0" w:rsidRDefault="0012472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37" w:type="dxa"/>
            <w:gridSpan w:val="2"/>
          </w:tcPr>
          <w:p w14:paraId="7AA7EEDC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8,92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D)</w:t>
            </w:r>
          </w:p>
        </w:tc>
        <w:tc>
          <w:tcPr>
            <w:tcW w:w="1425" w:type="dxa"/>
          </w:tcPr>
          <w:p w14:paraId="178356E6" w14:textId="48E9F189" w:rsidR="005421F0" w:rsidRDefault="0012472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35085C65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14F249C4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mus</w:t>
            </w:r>
          </w:p>
        </w:tc>
        <w:tc>
          <w:tcPr>
            <w:tcW w:w="2127" w:type="dxa"/>
          </w:tcPr>
          <w:p w14:paraId="2E04AD42" w14:textId="32ACCCAB" w:rsidR="005421F0" w:rsidRDefault="0012472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37" w:type="dxa"/>
            <w:gridSpan w:val="2"/>
          </w:tcPr>
          <w:p w14:paraId="04779AA4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1,183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</w:tcPr>
          <w:p w14:paraId="7B743B00" w14:textId="3E69D00A" w:rsidR="005421F0" w:rsidRDefault="0012472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74E97EA0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1CCD7007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</w:t>
            </w:r>
          </w:p>
        </w:tc>
        <w:tc>
          <w:tcPr>
            <w:tcW w:w="2127" w:type="dxa"/>
          </w:tcPr>
          <w:p w14:paraId="104F6E26" w14:textId="601E5967" w:rsidR="005421F0" w:rsidRDefault="0012472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37" w:type="dxa"/>
            <w:gridSpan w:val="2"/>
          </w:tcPr>
          <w:p w14:paraId="524164B8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,267 (UVM)</w:t>
            </w:r>
          </w:p>
        </w:tc>
        <w:tc>
          <w:tcPr>
            <w:tcW w:w="1425" w:type="dxa"/>
          </w:tcPr>
          <w:p w14:paraId="31C1DA89" w14:textId="715F71BE" w:rsidR="005421F0" w:rsidRDefault="0012472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21F0" w14:paraId="68C79F1A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3CABBD8E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2127" w:type="dxa"/>
          </w:tcPr>
          <w:p w14:paraId="2393CD20" w14:textId="6B8764A8" w:rsidR="005421F0" w:rsidRDefault="0012472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37" w:type="dxa"/>
            <w:gridSpan w:val="2"/>
          </w:tcPr>
          <w:p w14:paraId="7831049C" w14:textId="2130E7A2" w:rsidR="005421F0" w:rsidRDefault="0012472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25" w:type="dxa"/>
          </w:tcPr>
          <w:p w14:paraId="0B8AD986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,005</w:t>
            </w:r>
          </w:p>
        </w:tc>
      </w:tr>
      <w:tr w:rsidR="005421F0" w14:paraId="49249E9A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4D2F95D7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ura</w:t>
            </w:r>
          </w:p>
        </w:tc>
        <w:tc>
          <w:tcPr>
            <w:tcW w:w="2127" w:type="dxa"/>
          </w:tcPr>
          <w:p w14:paraId="35943A70" w14:textId="7815F35D" w:rsidR="005421F0" w:rsidRDefault="0012472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37" w:type="dxa"/>
            <w:gridSpan w:val="2"/>
          </w:tcPr>
          <w:p w14:paraId="1292B2A8" w14:textId="3EFE4F50" w:rsidR="005421F0" w:rsidRDefault="0012472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25" w:type="dxa"/>
          </w:tcPr>
          <w:p w14:paraId="20DC93F3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,249</w:t>
            </w:r>
          </w:p>
        </w:tc>
      </w:tr>
      <w:tr w:rsidR="005421F0" w14:paraId="33A6C267" w14:textId="77777777" w:rsidTr="00DE6A67">
        <w:trPr>
          <w:gridAfter w:val="1"/>
          <w:wAfter w:w="92" w:type="dxa"/>
          <w:jc w:val="center"/>
        </w:trPr>
        <w:tc>
          <w:tcPr>
            <w:tcW w:w="2268" w:type="dxa"/>
          </w:tcPr>
          <w:p w14:paraId="1CE5652C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nary tract</w:t>
            </w:r>
          </w:p>
        </w:tc>
        <w:tc>
          <w:tcPr>
            <w:tcW w:w="2127" w:type="dxa"/>
          </w:tcPr>
          <w:p w14:paraId="2766F9B1" w14:textId="10F6B951" w:rsidR="005421F0" w:rsidRDefault="0012472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37" w:type="dxa"/>
            <w:gridSpan w:val="2"/>
          </w:tcPr>
          <w:p w14:paraId="3485B153" w14:textId="478B5086" w:rsidR="005421F0" w:rsidRDefault="0012472E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25" w:type="dxa"/>
          </w:tcPr>
          <w:p w14:paraId="07F09592" w14:textId="77777777" w:rsidR="005421F0" w:rsidRDefault="005421F0" w:rsidP="00DE6A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,394</w:t>
            </w:r>
          </w:p>
        </w:tc>
      </w:tr>
    </w:tbl>
    <w:p w14:paraId="0C99D5BC" w14:textId="77777777" w:rsidR="00051035" w:rsidRPr="000956A3" w:rsidRDefault="0005103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16ABAD4" w14:textId="768E1487" w:rsidR="00A42468" w:rsidRPr="000956A3" w:rsidRDefault="00A42468">
      <w:pPr>
        <w:rPr>
          <w:rFonts w:ascii="Times New Roman" w:hAnsi="Times New Roman" w:cs="Times New Roman"/>
          <w:sz w:val="24"/>
          <w:szCs w:val="28"/>
        </w:rPr>
      </w:pPr>
    </w:p>
    <w:p w14:paraId="7FD1F8AF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34388101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528A8F85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2089EDE0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0FC21E8E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15219E80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00656363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114E7EEB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23294FD1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12C1A93E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01F54FA4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188D002F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3E56C2FB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3981AC8A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260586D7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0FC2A1F9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1A91CA72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1555BDFC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0D1D72DE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666425B5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58BEC1CD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73B5D7E7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0E4FF7A7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1F9848D9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29C16C7F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5679E306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399A03B2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7FB1847B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6F015658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237294A1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4AD62598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39D8BE69" w14:textId="77777777" w:rsidR="002C743C" w:rsidRDefault="002C743C">
      <w:pPr>
        <w:rPr>
          <w:rFonts w:ascii="Times New Roman" w:hAnsi="Times New Roman" w:cs="Times New Roman"/>
          <w:sz w:val="24"/>
          <w:szCs w:val="28"/>
        </w:rPr>
      </w:pPr>
    </w:p>
    <w:p w14:paraId="2B995F8B" w14:textId="77777777" w:rsidR="002C743C" w:rsidRDefault="002C743C">
      <w:pPr>
        <w:rPr>
          <w:rFonts w:ascii="Times New Roman" w:hAnsi="Times New Roman" w:cs="Times New Roman" w:hint="eastAsia"/>
          <w:sz w:val="24"/>
          <w:szCs w:val="28"/>
        </w:rPr>
      </w:pPr>
    </w:p>
    <w:p w14:paraId="21D2F3E6" w14:textId="77777777" w:rsidR="00674929" w:rsidRDefault="00674929" w:rsidP="00D27461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43B6841E" w14:textId="61EB7ACD" w:rsidR="00A42468" w:rsidRPr="00D27461" w:rsidRDefault="00A42468" w:rsidP="00D27461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D27461">
        <w:rPr>
          <w:rFonts w:ascii="Times New Roman" w:hAnsi="Times New Roman" w:cs="Times New Roman"/>
          <w:b/>
          <w:bCs/>
          <w:sz w:val="28"/>
          <w:szCs w:val="32"/>
        </w:rPr>
        <w:lastRenderedPageBreak/>
        <w:t>Supplemental Figures</w:t>
      </w:r>
    </w:p>
    <w:p w14:paraId="0D30CF11" w14:textId="7968EB61" w:rsidR="002C743C" w:rsidRDefault="00EE37F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FC77FB5" wp14:editId="0C7028F5">
            <wp:extent cx="5115600" cy="7066800"/>
            <wp:effectExtent l="0" t="0" r="889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00" cy="7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AEA17" w14:textId="2E66FE06" w:rsidR="00EE37F2" w:rsidRDefault="00EE37F2" w:rsidP="007C110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37FB9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E37FB9">
        <w:rPr>
          <w:rFonts w:ascii="Times New Roman" w:hAnsi="Times New Roman" w:cs="Times New Roman"/>
          <w:b/>
          <w:bCs/>
          <w:sz w:val="24"/>
          <w:szCs w:val="28"/>
        </w:rPr>
        <w:t xml:space="preserve">upplemental Figure S1. </w:t>
      </w:r>
      <w:r w:rsidR="00093D32">
        <w:rPr>
          <w:rFonts w:ascii="Times New Roman" w:hAnsi="Times New Roman" w:cs="Times New Roman"/>
          <w:b/>
          <w:bCs/>
          <w:sz w:val="24"/>
          <w:szCs w:val="28"/>
        </w:rPr>
        <w:t xml:space="preserve">Brief introduction of how to use </w:t>
      </w:r>
      <w:proofErr w:type="spellStart"/>
      <w:r w:rsidR="00093D32">
        <w:rPr>
          <w:rFonts w:ascii="Times New Roman" w:hAnsi="Times New Roman" w:cs="Times New Roman"/>
          <w:b/>
          <w:bCs/>
          <w:sz w:val="24"/>
          <w:szCs w:val="28"/>
        </w:rPr>
        <w:t>SRTdb</w:t>
      </w:r>
      <w:proofErr w:type="spellEnd"/>
      <w:r w:rsidR="00093D32">
        <w:rPr>
          <w:rFonts w:ascii="Times New Roman" w:hAnsi="Times New Roman" w:cs="Times New Roman"/>
          <w:b/>
          <w:bCs/>
          <w:sz w:val="24"/>
          <w:szCs w:val="28"/>
        </w:rPr>
        <w:t xml:space="preserve"> database</w:t>
      </w:r>
      <w:r w:rsidR="00492092" w:rsidRPr="00E37FB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(</w:t>
      </w:r>
      <w:r w:rsidRPr="00E37FB9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>
        <w:rPr>
          <w:rFonts w:ascii="Times New Roman" w:hAnsi="Times New Roman" w:cs="Times New Roman" w:hint="eastAsia"/>
          <w:sz w:val="24"/>
          <w:szCs w:val="28"/>
        </w:rPr>
        <w:t>)</w:t>
      </w:r>
      <w:r w:rsidR="005D4D91">
        <w:rPr>
          <w:rFonts w:ascii="Times New Roman" w:hAnsi="Times New Roman" w:cs="Times New Roman"/>
          <w:sz w:val="24"/>
          <w:szCs w:val="28"/>
        </w:rPr>
        <w:t xml:space="preserve"> </w:t>
      </w:r>
      <w:r w:rsidR="002C0546">
        <w:rPr>
          <w:rFonts w:ascii="Times New Roman" w:hAnsi="Times New Roman" w:cs="Times New Roman"/>
          <w:sz w:val="24"/>
          <w:szCs w:val="28"/>
        </w:rPr>
        <w:t xml:space="preserve">Browse </w:t>
      </w:r>
      <w:r w:rsidR="00B474E0">
        <w:rPr>
          <w:rFonts w:ascii="Times New Roman" w:hAnsi="Times New Roman" w:cs="Times New Roman"/>
          <w:sz w:val="24"/>
          <w:szCs w:val="28"/>
        </w:rPr>
        <w:t xml:space="preserve">the transcript data </w:t>
      </w:r>
      <w:r w:rsidR="0064713A">
        <w:rPr>
          <w:rFonts w:ascii="Times New Roman" w:hAnsi="Times New Roman" w:cs="Times New Roman"/>
          <w:sz w:val="24"/>
          <w:szCs w:val="28"/>
        </w:rPr>
        <w:t xml:space="preserve">by tumor/tissue/cancer cell line types </w:t>
      </w:r>
      <w:r w:rsidR="00B474E0">
        <w:rPr>
          <w:rFonts w:ascii="Times New Roman" w:hAnsi="Times New Roman" w:cs="Times New Roman"/>
          <w:sz w:val="24"/>
          <w:szCs w:val="28"/>
        </w:rPr>
        <w:t xml:space="preserve">in </w:t>
      </w:r>
      <w:proofErr w:type="spellStart"/>
      <w:r w:rsidR="002C0546">
        <w:rPr>
          <w:rFonts w:ascii="Times New Roman" w:hAnsi="Times New Roman" w:cs="Times New Roman"/>
          <w:sz w:val="24"/>
          <w:szCs w:val="28"/>
        </w:rPr>
        <w:t>SRTdb</w:t>
      </w:r>
      <w:proofErr w:type="spellEnd"/>
      <w:r w:rsidR="002C0546">
        <w:rPr>
          <w:rFonts w:ascii="Times New Roman" w:hAnsi="Times New Roman" w:cs="Times New Roman"/>
          <w:sz w:val="24"/>
          <w:szCs w:val="28"/>
        </w:rPr>
        <w:t xml:space="preserve"> data portal</w:t>
      </w:r>
      <w:r w:rsidR="005D4D91">
        <w:rPr>
          <w:rFonts w:ascii="Times New Roman" w:hAnsi="Times New Roman" w:cs="Times New Roman"/>
          <w:sz w:val="24"/>
          <w:szCs w:val="28"/>
        </w:rPr>
        <w:t>. (</w:t>
      </w:r>
      <w:r w:rsidR="005D4D91" w:rsidRPr="00E37FB9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5D4D91">
        <w:rPr>
          <w:rFonts w:ascii="Times New Roman" w:hAnsi="Times New Roman" w:cs="Times New Roman"/>
          <w:sz w:val="24"/>
          <w:szCs w:val="28"/>
        </w:rPr>
        <w:t xml:space="preserve">) </w:t>
      </w:r>
      <w:r w:rsidR="005A7BEE">
        <w:rPr>
          <w:rFonts w:ascii="Times New Roman" w:hAnsi="Times New Roman" w:cs="Times New Roman"/>
          <w:sz w:val="24"/>
          <w:szCs w:val="28"/>
        </w:rPr>
        <w:t xml:space="preserve">The basic information and expression distribution </w:t>
      </w:r>
      <w:r w:rsidR="005269EA">
        <w:rPr>
          <w:rFonts w:ascii="Times New Roman" w:hAnsi="Times New Roman" w:cs="Times New Roman"/>
          <w:sz w:val="24"/>
          <w:szCs w:val="28"/>
        </w:rPr>
        <w:t xml:space="preserve">across multiple tumor types </w:t>
      </w:r>
      <w:r w:rsidR="005A7BEE">
        <w:rPr>
          <w:rFonts w:ascii="Times New Roman" w:hAnsi="Times New Roman" w:cs="Times New Roman"/>
          <w:sz w:val="24"/>
          <w:szCs w:val="28"/>
        </w:rPr>
        <w:t>of the queried transcript</w:t>
      </w:r>
      <w:r w:rsidR="005D4D91">
        <w:rPr>
          <w:rFonts w:ascii="Times New Roman" w:hAnsi="Times New Roman" w:cs="Times New Roman"/>
          <w:sz w:val="24"/>
          <w:szCs w:val="28"/>
        </w:rPr>
        <w:t>. (</w:t>
      </w:r>
      <w:r w:rsidR="005D4D91" w:rsidRPr="00E37FB9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="005D4D91">
        <w:rPr>
          <w:rFonts w:ascii="Times New Roman" w:hAnsi="Times New Roman" w:cs="Times New Roman"/>
          <w:sz w:val="24"/>
          <w:szCs w:val="28"/>
        </w:rPr>
        <w:t xml:space="preserve">) </w:t>
      </w:r>
      <w:r w:rsidR="001F67B0">
        <w:rPr>
          <w:rFonts w:ascii="Times New Roman" w:hAnsi="Times New Roman" w:cs="Times New Roman"/>
          <w:sz w:val="24"/>
          <w:szCs w:val="28"/>
        </w:rPr>
        <w:t xml:space="preserve">Search transcripts of interest by </w:t>
      </w:r>
      <w:r w:rsidR="00C03F4A">
        <w:rPr>
          <w:rFonts w:ascii="Times New Roman" w:hAnsi="Times New Roman" w:cs="Times New Roman"/>
          <w:sz w:val="24"/>
          <w:szCs w:val="28"/>
        </w:rPr>
        <w:t xml:space="preserve">transcript ID, gene symbol, and chromosome loci </w:t>
      </w:r>
      <w:r w:rsidR="001F67B0">
        <w:rPr>
          <w:rFonts w:ascii="Times New Roman" w:hAnsi="Times New Roman" w:cs="Times New Roman"/>
          <w:sz w:val="24"/>
          <w:szCs w:val="28"/>
        </w:rPr>
        <w:t xml:space="preserve">in </w:t>
      </w:r>
      <w:proofErr w:type="spellStart"/>
      <w:r w:rsidR="001F67B0">
        <w:rPr>
          <w:rFonts w:ascii="Times New Roman" w:hAnsi="Times New Roman" w:cs="Times New Roman"/>
          <w:sz w:val="24"/>
          <w:szCs w:val="28"/>
        </w:rPr>
        <w:t>SRTdb</w:t>
      </w:r>
      <w:proofErr w:type="spellEnd"/>
      <w:r w:rsidR="005D4D91">
        <w:rPr>
          <w:rFonts w:ascii="Times New Roman" w:hAnsi="Times New Roman" w:cs="Times New Roman"/>
          <w:sz w:val="24"/>
          <w:szCs w:val="28"/>
        </w:rPr>
        <w:t>.</w:t>
      </w:r>
    </w:p>
    <w:p w14:paraId="55B32E0F" w14:textId="3FFF12C5" w:rsidR="00EE37F2" w:rsidRDefault="0057665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377FF65E" wp14:editId="025C3F72">
            <wp:extent cx="5731510" cy="24003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521C4" w14:textId="775C5CCA" w:rsidR="00EE37F2" w:rsidRPr="000956A3" w:rsidRDefault="00576656" w:rsidP="00B52B4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85E7E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A85E7E">
        <w:rPr>
          <w:rFonts w:ascii="Times New Roman" w:hAnsi="Times New Roman" w:cs="Times New Roman"/>
          <w:b/>
          <w:bCs/>
          <w:sz w:val="24"/>
          <w:szCs w:val="28"/>
        </w:rPr>
        <w:t xml:space="preserve">upplemental Figure S2. </w:t>
      </w:r>
      <w:r w:rsidR="008F2B66">
        <w:rPr>
          <w:rFonts w:ascii="Times New Roman" w:hAnsi="Times New Roman" w:cs="Times New Roman"/>
          <w:b/>
          <w:bCs/>
          <w:sz w:val="24"/>
          <w:szCs w:val="28"/>
        </w:rPr>
        <w:t>The expression distribution of liver cancer SRTs</w:t>
      </w:r>
      <w:r w:rsidR="00E73186" w:rsidRPr="00A85E7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E73186">
        <w:rPr>
          <w:rFonts w:ascii="Times New Roman" w:hAnsi="Times New Roman" w:cs="Times New Roman"/>
          <w:sz w:val="24"/>
          <w:szCs w:val="28"/>
        </w:rPr>
        <w:t xml:space="preserve"> </w:t>
      </w:r>
      <w:r w:rsidR="00851B83">
        <w:rPr>
          <w:rFonts w:ascii="Times New Roman" w:hAnsi="Times New Roman" w:cs="Times New Roman"/>
          <w:sz w:val="24"/>
          <w:szCs w:val="28"/>
        </w:rPr>
        <w:t>(</w:t>
      </w:r>
      <w:r w:rsidR="00851B83" w:rsidRPr="00BD4622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851B83">
        <w:rPr>
          <w:rFonts w:ascii="Times New Roman" w:hAnsi="Times New Roman" w:cs="Times New Roman"/>
          <w:sz w:val="24"/>
          <w:szCs w:val="28"/>
        </w:rPr>
        <w:t xml:space="preserve">) </w:t>
      </w:r>
      <w:r w:rsidR="00A80332">
        <w:rPr>
          <w:rFonts w:ascii="Times New Roman" w:hAnsi="Times New Roman" w:cs="Times New Roman"/>
          <w:sz w:val="24"/>
          <w:szCs w:val="28"/>
        </w:rPr>
        <w:t>The overall expression distribution of liver cancer SRTs across different cancer and tissue types</w:t>
      </w:r>
      <w:r w:rsidR="00CD572E">
        <w:rPr>
          <w:rFonts w:ascii="Times New Roman" w:hAnsi="Times New Roman" w:cs="Times New Roman"/>
          <w:sz w:val="24"/>
          <w:szCs w:val="28"/>
        </w:rPr>
        <w:t xml:space="preserve">. </w:t>
      </w:r>
      <w:r w:rsidR="00851B83">
        <w:rPr>
          <w:rFonts w:ascii="Times New Roman" w:hAnsi="Times New Roman" w:cs="Times New Roman"/>
          <w:sz w:val="24"/>
          <w:szCs w:val="28"/>
        </w:rPr>
        <w:t>(</w:t>
      </w:r>
      <w:r w:rsidR="00851B83" w:rsidRPr="00BD4622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851B83">
        <w:rPr>
          <w:rFonts w:ascii="Times New Roman" w:hAnsi="Times New Roman" w:cs="Times New Roman"/>
          <w:sz w:val="24"/>
          <w:szCs w:val="28"/>
        </w:rPr>
        <w:t>)</w:t>
      </w:r>
      <w:r w:rsidR="00522ADD">
        <w:rPr>
          <w:rFonts w:ascii="Times New Roman" w:hAnsi="Times New Roman" w:cs="Times New Roman"/>
          <w:sz w:val="24"/>
          <w:szCs w:val="28"/>
        </w:rPr>
        <w:t xml:space="preserve"> </w:t>
      </w:r>
      <w:r w:rsidR="00425332">
        <w:rPr>
          <w:rFonts w:ascii="Times New Roman" w:hAnsi="Times New Roman" w:cs="Times New Roman"/>
          <w:sz w:val="24"/>
          <w:szCs w:val="28"/>
        </w:rPr>
        <w:t>The expression distribution of transcript ENST00000367990.6</w:t>
      </w:r>
      <w:r w:rsidR="00F230B1">
        <w:rPr>
          <w:rFonts w:ascii="Times New Roman" w:hAnsi="Times New Roman" w:cs="Times New Roman"/>
          <w:sz w:val="24"/>
          <w:szCs w:val="28"/>
        </w:rPr>
        <w:t xml:space="preserve"> across various tumor and tissue types</w:t>
      </w:r>
      <w:r w:rsidR="002A4E35">
        <w:rPr>
          <w:rFonts w:ascii="Times New Roman" w:hAnsi="Times New Roman" w:cs="Times New Roman"/>
          <w:sz w:val="24"/>
          <w:szCs w:val="28"/>
        </w:rPr>
        <w:t>.</w:t>
      </w:r>
    </w:p>
    <w:sectPr w:rsidR="00EE37F2" w:rsidRPr="000956A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E94A5" w14:textId="77777777" w:rsidR="00B93158" w:rsidRDefault="00B93158" w:rsidP="00030A7A">
      <w:r>
        <w:separator/>
      </w:r>
    </w:p>
  </w:endnote>
  <w:endnote w:type="continuationSeparator" w:id="0">
    <w:p w14:paraId="6245869F" w14:textId="77777777" w:rsidR="00B93158" w:rsidRDefault="00B93158" w:rsidP="00030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287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E17FA" w14:textId="77777777" w:rsidR="00B93158" w:rsidRDefault="00B93158" w:rsidP="00030A7A">
      <w:r>
        <w:separator/>
      </w:r>
    </w:p>
  </w:footnote>
  <w:footnote w:type="continuationSeparator" w:id="0">
    <w:p w14:paraId="67AD729F" w14:textId="77777777" w:rsidR="00B93158" w:rsidRDefault="00B93158" w:rsidP="00030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02"/>
    <w:rsid w:val="00016E9E"/>
    <w:rsid w:val="00017802"/>
    <w:rsid w:val="00030A7A"/>
    <w:rsid w:val="00051035"/>
    <w:rsid w:val="00072480"/>
    <w:rsid w:val="00093D32"/>
    <w:rsid w:val="000956A3"/>
    <w:rsid w:val="000C37B7"/>
    <w:rsid w:val="0012472E"/>
    <w:rsid w:val="00133AEB"/>
    <w:rsid w:val="00147296"/>
    <w:rsid w:val="001F67B0"/>
    <w:rsid w:val="0022664A"/>
    <w:rsid w:val="00245C22"/>
    <w:rsid w:val="0025307C"/>
    <w:rsid w:val="0027263E"/>
    <w:rsid w:val="002A4E35"/>
    <w:rsid w:val="002C0546"/>
    <w:rsid w:val="002C743C"/>
    <w:rsid w:val="002F302E"/>
    <w:rsid w:val="00425332"/>
    <w:rsid w:val="00433355"/>
    <w:rsid w:val="00492092"/>
    <w:rsid w:val="004E3530"/>
    <w:rsid w:val="00522ADD"/>
    <w:rsid w:val="005269EA"/>
    <w:rsid w:val="005421F0"/>
    <w:rsid w:val="00560A9F"/>
    <w:rsid w:val="00562A1D"/>
    <w:rsid w:val="00576656"/>
    <w:rsid w:val="00593ECC"/>
    <w:rsid w:val="005A7BEE"/>
    <w:rsid w:val="005B517F"/>
    <w:rsid w:val="005D4D91"/>
    <w:rsid w:val="006216CD"/>
    <w:rsid w:val="006444F2"/>
    <w:rsid w:val="0064713A"/>
    <w:rsid w:val="006473CA"/>
    <w:rsid w:val="00674929"/>
    <w:rsid w:val="00681580"/>
    <w:rsid w:val="006C165E"/>
    <w:rsid w:val="006F521A"/>
    <w:rsid w:val="007570D8"/>
    <w:rsid w:val="007C1109"/>
    <w:rsid w:val="00851B83"/>
    <w:rsid w:val="0088186D"/>
    <w:rsid w:val="008F2B66"/>
    <w:rsid w:val="00901728"/>
    <w:rsid w:val="00914379"/>
    <w:rsid w:val="009524BC"/>
    <w:rsid w:val="00963AE7"/>
    <w:rsid w:val="00985A58"/>
    <w:rsid w:val="00A42468"/>
    <w:rsid w:val="00A64A07"/>
    <w:rsid w:val="00A80332"/>
    <w:rsid w:val="00A85E7E"/>
    <w:rsid w:val="00AC7039"/>
    <w:rsid w:val="00AF044C"/>
    <w:rsid w:val="00B058CB"/>
    <w:rsid w:val="00B474E0"/>
    <w:rsid w:val="00B52B46"/>
    <w:rsid w:val="00B55102"/>
    <w:rsid w:val="00B573F0"/>
    <w:rsid w:val="00B93158"/>
    <w:rsid w:val="00BD4622"/>
    <w:rsid w:val="00C03F4A"/>
    <w:rsid w:val="00C11B07"/>
    <w:rsid w:val="00C44C0A"/>
    <w:rsid w:val="00C864AE"/>
    <w:rsid w:val="00CD572E"/>
    <w:rsid w:val="00D27461"/>
    <w:rsid w:val="00DF2B4B"/>
    <w:rsid w:val="00E37FB9"/>
    <w:rsid w:val="00E73186"/>
    <w:rsid w:val="00EE37F2"/>
    <w:rsid w:val="00F230B1"/>
    <w:rsid w:val="00FE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8F8AF"/>
  <w15:chartTrackingRefBased/>
  <w15:docId w15:val="{25D6C64C-8130-4F18-8E29-094066365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A7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A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A7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A7A"/>
    <w:rPr>
      <w:sz w:val="18"/>
      <w:szCs w:val="18"/>
    </w:rPr>
  </w:style>
  <w:style w:type="table" w:styleId="a7">
    <w:name w:val="Table Grid"/>
    <w:basedOn w:val="a1"/>
    <w:uiPriority w:val="39"/>
    <w:rsid w:val="00542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engli</dc:creator>
  <cp:keywords/>
  <dc:description/>
  <cp:lastModifiedBy>Li Shengli</cp:lastModifiedBy>
  <cp:revision>78</cp:revision>
  <dcterms:created xsi:type="dcterms:W3CDTF">2021-08-19T02:10:00Z</dcterms:created>
  <dcterms:modified xsi:type="dcterms:W3CDTF">2021-08-19T04:32:00Z</dcterms:modified>
</cp:coreProperties>
</file>